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text" w:horzAnchor="page" w:tblpX="1186" w:tblpY="197"/>
        <w:tblW w:w="983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59"/>
        <w:gridCol w:w="5528"/>
        <w:gridCol w:w="942"/>
      </w:tblGrid>
      <w:tr w:rsidR="0017627D" w:rsidRPr="00E45FBA" w14:paraId="0FF84C9F" w14:textId="77777777" w:rsidTr="00E43E0B">
        <w:tc>
          <w:tcPr>
            <w:tcW w:w="9838" w:type="dxa"/>
            <w:gridSpan w:val="4"/>
            <w:tcBorders>
              <w:top w:val="nil"/>
              <w:bottom w:val="single" w:sz="8" w:space="0" w:color="auto"/>
              <w:right w:val="nil"/>
            </w:tcBorders>
          </w:tcPr>
          <w:p w14:paraId="73BC0AD4" w14:textId="099F5DA5" w:rsidR="0017627D" w:rsidRPr="00E43E0B" w:rsidRDefault="00BF2B7C" w:rsidP="0017627D">
            <w:pPr>
              <w:spacing w:line="360" w:lineRule="auto"/>
              <w:rPr>
                <w:b/>
                <w:lang w:eastAsia="zh-CN"/>
              </w:rPr>
            </w:pPr>
            <w:r w:rsidRPr="00E43E0B">
              <w:rPr>
                <w:b/>
              </w:rPr>
              <w:t>T</w:t>
            </w:r>
            <w:r w:rsidR="0052046F">
              <w:rPr>
                <w:b/>
              </w:rPr>
              <w:t>able</w:t>
            </w:r>
            <w:bookmarkStart w:id="0" w:name="_GoBack"/>
            <w:bookmarkEnd w:id="0"/>
            <w:r w:rsidR="00372301" w:rsidRPr="00E43E0B">
              <w:rPr>
                <w:b/>
              </w:rPr>
              <w:t xml:space="preserve"> S</w:t>
            </w:r>
            <w:r w:rsidR="00372301">
              <w:rPr>
                <w:rFonts w:hint="eastAsia"/>
                <w:b/>
                <w:lang w:eastAsia="zh-CN"/>
              </w:rPr>
              <w:t>3</w:t>
            </w:r>
            <w:r w:rsidR="0017627D" w:rsidRPr="00E43E0B">
              <w:rPr>
                <w:b/>
              </w:rPr>
              <w:t xml:space="preserve"> Differentially expressed backbone genes in </w:t>
            </w:r>
            <w:r w:rsidR="0017627D" w:rsidRPr="00E43E0B">
              <w:rPr>
                <w:b/>
                <w:i/>
              </w:rPr>
              <w:t>Δspc105</w:t>
            </w:r>
            <w:r w:rsidR="0017627D" w:rsidRPr="00E43E0B">
              <w:rPr>
                <w:b/>
              </w:rPr>
              <w:t xml:space="preserve"> </w:t>
            </w:r>
            <w:r w:rsidR="00E43E0B">
              <w:rPr>
                <w:b/>
              </w:rPr>
              <w:t xml:space="preserve">relative </w:t>
            </w:r>
            <w:r w:rsidR="0017627D" w:rsidRPr="00E43E0B">
              <w:rPr>
                <w:b/>
              </w:rPr>
              <w:t>to WT</w:t>
            </w:r>
            <w:r w:rsidR="00E26838" w:rsidRPr="00E43E0B">
              <w:rPr>
                <w:b/>
              </w:rPr>
              <w:t xml:space="preserve"> </w:t>
            </w:r>
            <w:r w:rsidR="00264CCF" w:rsidRPr="00E43E0B">
              <w:rPr>
                <w:rFonts w:hint="eastAsia"/>
                <w:b/>
                <w:lang w:eastAsia="zh-CN"/>
              </w:rPr>
              <w:t>(</w:t>
            </w:r>
            <w:r w:rsidR="00264CCF" w:rsidRPr="00E43E0B">
              <w:rPr>
                <w:rFonts w:hint="eastAsia"/>
                <w:b/>
                <w:i/>
                <w:lang w:eastAsia="zh-CN"/>
              </w:rPr>
              <w:t>p</w:t>
            </w:r>
            <w:r w:rsidR="00264CCF" w:rsidRPr="00E43E0B">
              <w:rPr>
                <w:rFonts w:hint="eastAsia"/>
                <w:b/>
                <w:lang w:eastAsia="zh-CN"/>
              </w:rPr>
              <w:t xml:space="preserve"> &lt; 0.01)</w:t>
            </w:r>
          </w:p>
        </w:tc>
      </w:tr>
      <w:tr w:rsidR="006A11D3" w:rsidRPr="00E45FBA" w14:paraId="7B26AE77" w14:textId="77777777" w:rsidTr="00E43E0B">
        <w:tc>
          <w:tcPr>
            <w:tcW w:w="1809" w:type="dxa"/>
            <w:tcBorders>
              <w:top w:val="single" w:sz="8" w:space="0" w:color="auto"/>
              <w:bottom w:val="nil"/>
            </w:tcBorders>
          </w:tcPr>
          <w:p w14:paraId="09C21B06" w14:textId="77777777" w:rsidR="006A11D3" w:rsidRPr="00E45FBA" w:rsidRDefault="006A11D3" w:rsidP="00E45FBA">
            <w:pPr>
              <w:spacing w:line="360" w:lineRule="auto"/>
              <w:jc w:val="center"/>
              <w:rPr>
                <w:b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47D07AC" w14:textId="2F707EED" w:rsidR="006A11D3" w:rsidRPr="00513A76" w:rsidRDefault="006A11D3" w:rsidP="00E45FBA">
            <w:pPr>
              <w:spacing w:line="360" w:lineRule="auto"/>
              <w:jc w:val="center"/>
              <w:rPr>
                <w:b/>
                <w:sz w:val="22"/>
                <w:szCs w:val="22"/>
                <w:lang w:eastAsia="zh-CN"/>
              </w:rPr>
            </w:pPr>
            <w:r w:rsidRPr="00513A76">
              <w:rPr>
                <w:b/>
                <w:sz w:val="22"/>
                <w:szCs w:val="22"/>
                <w:lang w:eastAsia="zh-CN"/>
              </w:rPr>
              <w:t>Accession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B9C11FF" w14:textId="77777777" w:rsidR="006A11D3" w:rsidRPr="00513A76" w:rsidRDefault="006A11D3" w:rsidP="00E45FBA">
            <w:pPr>
              <w:spacing w:line="360" w:lineRule="auto"/>
              <w:jc w:val="center"/>
              <w:rPr>
                <w:b/>
                <w:sz w:val="22"/>
                <w:szCs w:val="22"/>
                <w:lang w:eastAsia="zh-CN"/>
              </w:rPr>
            </w:pPr>
            <w:r w:rsidRPr="00513A76">
              <w:rPr>
                <w:rFonts w:hint="eastAsia"/>
                <w:b/>
                <w:sz w:val="22"/>
                <w:szCs w:val="22"/>
                <w:lang w:eastAsia="zh-CN"/>
              </w:rPr>
              <w:t>D</w:t>
            </w:r>
            <w:r w:rsidRPr="00513A76">
              <w:rPr>
                <w:b/>
                <w:sz w:val="22"/>
                <w:szCs w:val="22"/>
                <w:lang w:eastAsia="zh-CN"/>
              </w:rPr>
              <w:t>escription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6B4C89" w14:textId="77777777" w:rsidR="006A11D3" w:rsidRPr="00513A76" w:rsidRDefault="006A11D3" w:rsidP="00E43E0B">
            <w:pPr>
              <w:spacing w:line="360" w:lineRule="auto"/>
              <w:jc w:val="center"/>
              <w:rPr>
                <w:b/>
                <w:sz w:val="22"/>
                <w:szCs w:val="22"/>
                <w:lang w:eastAsia="zh-CN"/>
              </w:rPr>
            </w:pPr>
            <w:r w:rsidRPr="00513A76">
              <w:rPr>
                <w:rFonts w:hint="eastAsia"/>
                <w:b/>
                <w:sz w:val="22"/>
                <w:szCs w:val="22"/>
                <w:lang w:eastAsia="zh-CN"/>
              </w:rPr>
              <w:t>C</w:t>
            </w:r>
            <w:r w:rsidRPr="00513A76">
              <w:rPr>
                <w:b/>
                <w:sz w:val="22"/>
                <w:szCs w:val="22"/>
                <w:lang w:eastAsia="zh-CN"/>
              </w:rPr>
              <w:t>luster</w:t>
            </w:r>
          </w:p>
        </w:tc>
      </w:tr>
      <w:tr w:rsidR="0017627D" w:rsidRPr="00E45FBA" w14:paraId="2EE47FBD" w14:textId="77777777" w:rsidTr="00CC3C7C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BB53" w14:textId="379547E3" w:rsidR="0017627D" w:rsidRPr="00E43E0B" w:rsidRDefault="0017627D" w:rsidP="00E45FBA">
            <w:pPr>
              <w:spacing w:line="360" w:lineRule="auto"/>
              <w:jc w:val="center"/>
              <w:rPr>
                <w:b/>
                <w:sz w:val="22"/>
                <w:szCs w:val="22"/>
                <w:lang w:eastAsia="zh-CN"/>
              </w:rPr>
            </w:pPr>
            <w:r w:rsidRPr="00E43E0B">
              <w:rPr>
                <w:rFonts w:hint="eastAsia"/>
                <w:b/>
                <w:sz w:val="22"/>
                <w:szCs w:val="22"/>
                <w:lang w:eastAsia="zh-CN"/>
              </w:rPr>
              <w:t>U</w:t>
            </w:r>
            <w:r w:rsidRPr="00E43E0B">
              <w:rPr>
                <w:b/>
                <w:sz w:val="22"/>
                <w:szCs w:val="22"/>
                <w:lang w:eastAsia="zh-CN"/>
              </w:rPr>
              <w:t>p-regulat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FFFF26" w14:textId="76936F3F" w:rsidR="0017627D" w:rsidRPr="00E45FBA" w:rsidRDefault="0017627D" w:rsidP="00E45FBA">
            <w:pPr>
              <w:spacing w:line="360" w:lineRule="auto"/>
              <w:jc w:val="center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02900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EC0848" w14:textId="77777777" w:rsidR="0017627D" w:rsidRPr="00E45FBA" w:rsidRDefault="0017627D" w:rsidP="006A11D3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polyketide synthase, putative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0683D4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17627D" w:rsidRPr="00E45FBA" w14:paraId="0017D98D" w14:textId="77777777" w:rsidTr="00E43E0B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8AD878" w14:textId="77777777" w:rsidR="0017627D" w:rsidRPr="00E45FBA" w:rsidRDefault="0017627D" w:rsidP="00E45FBA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53727" w14:textId="09622750" w:rsidR="0017627D" w:rsidRPr="00E45FBA" w:rsidRDefault="0017627D" w:rsidP="00E45FBA">
            <w:pPr>
              <w:spacing w:line="360" w:lineRule="auto"/>
              <w:jc w:val="center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087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6217D34" w14:textId="77777777" w:rsidR="0017627D" w:rsidRPr="00E45FBA" w:rsidRDefault="0017627D" w:rsidP="006A11D3">
            <w:pPr>
              <w:spacing w:line="360" w:lineRule="auto"/>
              <w:rPr>
                <w:sz w:val="18"/>
                <w:szCs w:val="18"/>
                <w:lang w:eastAsia="zh-CN"/>
              </w:rPr>
            </w:pPr>
            <w:proofErr w:type="spellStart"/>
            <w:r w:rsidRPr="00E45FBA">
              <w:rPr>
                <w:sz w:val="18"/>
                <w:szCs w:val="18"/>
                <w:lang w:eastAsia="zh-CN"/>
              </w:rPr>
              <w:t>nonribosomal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peptide synthas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DCD09E8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</w:tr>
      <w:tr w:rsidR="0017627D" w:rsidRPr="00E45FBA" w14:paraId="7A6B0AB6" w14:textId="77777777" w:rsidTr="00E43E0B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88CAE" w14:textId="77777777" w:rsidR="0017627D" w:rsidRPr="00E45FBA" w:rsidRDefault="0017627D" w:rsidP="006A11D3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B9DC62" w14:textId="24D9ED66" w:rsidR="0017627D" w:rsidRPr="00E45FBA" w:rsidRDefault="0017627D" w:rsidP="006A11D3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100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248681A" w14:textId="5775160E" w:rsidR="0017627D" w:rsidRPr="00E45FBA" w:rsidRDefault="0017627D" w:rsidP="006A11D3">
            <w:pPr>
              <w:spacing w:line="360" w:lineRule="auto"/>
              <w:rPr>
                <w:sz w:val="18"/>
                <w:szCs w:val="18"/>
                <w:lang w:eastAsia="zh-CN"/>
              </w:rPr>
            </w:pPr>
            <w:proofErr w:type="spellStart"/>
            <w:r w:rsidRPr="00E45FBA">
              <w:rPr>
                <w:sz w:val="18"/>
                <w:szCs w:val="18"/>
                <w:lang w:eastAsia="zh-CN"/>
              </w:rPr>
              <w:t>nonribosomal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peptide synthas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ECE98BE" w14:textId="272CC156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</w:tr>
      <w:tr w:rsidR="0017627D" w:rsidRPr="00E45FBA" w14:paraId="2B0A7120" w14:textId="77777777" w:rsidTr="00E43E0B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C65FDF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58A3BD" w14:textId="611A9F83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709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F8E4634" w14:textId="556650DC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NRPS-like enzym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02809BD" w14:textId="5138F3D1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45FBA"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17627D" w:rsidRPr="00E45FBA" w14:paraId="67CA233B" w14:textId="77777777" w:rsidTr="00E43E0B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56CED5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98950" w14:textId="41AAF055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054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42583ED" w14:textId="55D2BC60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polyketide synthas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E42E7F8" w14:textId="1091A45E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38</w:t>
            </w:r>
          </w:p>
        </w:tc>
      </w:tr>
      <w:tr w:rsidR="0017627D" w:rsidRPr="00E45FBA" w14:paraId="4AC3B17E" w14:textId="77777777" w:rsidTr="00E43E0B">
        <w:tc>
          <w:tcPr>
            <w:tcW w:w="18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E0BCC1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B5F301" w14:textId="4D9C6566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2671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3864B9" w14:textId="03EAE548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polyketide synthase, putativ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7CF4AE" w14:textId="656AABDC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45FBA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17627D" w:rsidRPr="00E45FBA" w14:paraId="3982415B" w14:textId="77777777" w:rsidTr="00CC3C7C">
        <w:tc>
          <w:tcPr>
            <w:tcW w:w="180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ED8B6" w14:textId="70F41BE1" w:rsidR="0017627D" w:rsidRPr="00E43E0B" w:rsidRDefault="0017627D" w:rsidP="0017627D">
            <w:pPr>
              <w:spacing w:line="360" w:lineRule="auto"/>
              <w:jc w:val="center"/>
              <w:rPr>
                <w:sz w:val="22"/>
                <w:szCs w:val="22"/>
                <w:lang w:eastAsia="zh-CN"/>
              </w:rPr>
            </w:pPr>
            <w:r w:rsidRPr="00E43E0B">
              <w:rPr>
                <w:rFonts w:hint="eastAsia"/>
                <w:b/>
                <w:sz w:val="22"/>
                <w:szCs w:val="22"/>
                <w:lang w:eastAsia="zh-CN"/>
              </w:rPr>
              <w:t>D</w:t>
            </w:r>
            <w:r w:rsidRPr="00E43E0B">
              <w:rPr>
                <w:b/>
                <w:sz w:val="22"/>
                <w:szCs w:val="22"/>
                <w:lang w:eastAsia="zh-CN"/>
              </w:rPr>
              <w:t>own-regulat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01AAE6" w14:textId="0A9F341C" w:rsidR="0017627D" w:rsidRPr="00E45FBA" w:rsidRDefault="0017627D" w:rsidP="0017627D">
            <w:pPr>
              <w:spacing w:line="360" w:lineRule="auto"/>
              <w:jc w:val="center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09120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0607A2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NRPS-like enzyme, putative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5F9D4E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</w:tr>
      <w:tr w:rsidR="0017627D" w:rsidRPr="00E45FBA" w14:paraId="6828D5AF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21D263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9E9B9" w14:textId="718DD498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A</w:t>
            </w:r>
            <w:r w:rsidRPr="00E45FBA">
              <w:rPr>
                <w:sz w:val="18"/>
                <w:szCs w:val="18"/>
                <w:lang w:eastAsia="zh-CN"/>
              </w:rPr>
              <w:t>FLA_0106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268539E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proofErr w:type="spellStart"/>
            <w:r w:rsidRPr="00E45FBA">
              <w:rPr>
                <w:sz w:val="18"/>
                <w:szCs w:val="18"/>
                <w:lang w:eastAsia="zh-CN"/>
              </w:rPr>
              <w:t>Nonribosomal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siderophore peptide synthase Sid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75CC671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</w:tr>
      <w:tr w:rsidR="0017627D" w:rsidRPr="00E45FBA" w14:paraId="00297994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B47881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A7A43" w14:textId="519113E1" w:rsidR="0017627D" w:rsidRPr="00E45FBA" w:rsidRDefault="0017627D" w:rsidP="0017627D">
            <w:pPr>
              <w:spacing w:line="360" w:lineRule="auto"/>
              <w:jc w:val="center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161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E510E18" w14:textId="77777777" w:rsidR="0017627D" w:rsidRPr="00E45FBA" w:rsidRDefault="0017627D" w:rsidP="0017627D">
            <w:pPr>
              <w:spacing w:line="360" w:lineRule="auto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 xml:space="preserve">conidial pigment biosynthesis </w:t>
            </w:r>
            <w:proofErr w:type="spellStart"/>
            <w:r w:rsidRPr="00E45FBA">
              <w:rPr>
                <w:sz w:val="18"/>
                <w:szCs w:val="18"/>
                <w:lang w:eastAsia="zh-CN"/>
              </w:rPr>
              <w:t>scytalone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dehydratase Arp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6967993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45FBA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17627D" w:rsidRPr="00E45FBA" w14:paraId="4BCAF3DC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B21330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29E23B" w14:textId="377FB791" w:rsidR="0017627D" w:rsidRPr="00E45FBA" w:rsidRDefault="0017627D" w:rsidP="0017627D">
            <w:pPr>
              <w:spacing w:line="360" w:lineRule="auto"/>
              <w:jc w:val="center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230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BD8C582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NRPS-like enzym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61DC672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45FBA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17627D" w:rsidRPr="00E45FBA" w14:paraId="5AAC5B66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0D7428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A243A" w14:textId="7F96E649" w:rsidR="0017627D" w:rsidRPr="00E45FBA" w:rsidRDefault="0017627D" w:rsidP="0017627D">
            <w:pPr>
              <w:spacing w:line="360" w:lineRule="auto"/>
              <w:jc w:val="center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4719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E4C8EB9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 xml:space="preserve">L-ornithine N5-oxygenase </w:t>
            </w:r>
            <w:proofErr w:type="spellStart"/>
            <w:r w:rsidRPr="00E45FBA">
              <w:rPr>
                <w:sz w:val="18"/>
                <w:szCs w:val="18"/>
                <w:lang w:eastAsia="zh-CN"/>
              </w:rPr>
              <w:t>SidA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A0C3E41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45FBA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17627D" w:rsidRPr="00E45FBA" w14:paraId="2AD6FA2B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400E49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B4A53" w14:textId="2E2E0344" w:rsidR="0017627D" w:rsidRPr="00E45FBA" w:rsidRDefault="0017627D" w:rsidP="0017627D">
            <w:pPr>
              <w:spacing w:line="360" w:lineRule="auto"/>
              <w:jc w:val="center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472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A9F05B3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proofErr w:type="spellStart"/>
            <w:r w:rsidRPr="00E45FBA">
              <w:rPr>
                <w:sz w:val="18"/>
                <w:szCs w:val="18"/>
                <w:lang w:eastAsia="zh-CN"/>
              </w:rPr>
              <w:t>palmitoyltransferase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E45FBA">
              <w:rPr>
                <w:sz w:val="18"/>
                <w:szCs w:val="18"/>
                <w:lang w:eastAsia="zh-CN"/>
              </w:rPr>
              <w:t>SidR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1AAA308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45FBA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17627D" w:rsidRPr="00E45FBA" w14:paraId="097184D0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F7341C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7FC7F" w14:textId="5270E467" w:rsidR="0017627D" w:rsidRPr="00E45FBA" w:rsidRDefault="0017627D" w:rsidP="0017627D">
            <w:pPr>
              <w:spacing w:line="360" w:lineRule="auto"/>
              <w:jc w:val="center"/>
              <w:rPr>
                <w:i/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606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8AE4272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dimethylallyl tryptophan synthas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037CCA1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Pr="00E45FBA">
              <w:rPr>
                <w:sz w:val="18"/>
                <w:szCs w:val="18"/>
                <w:lang w:eastAsia="zh-CN"/>
              </w:rPr>
              <w:t>9</w:t>
            </w:r>
          </w:p>
        </w:tc>
      </w:tr>
      <w:tr w:rsidR="0017627D" w:rsidRPr="00E45FBA" w14:paraId="71DE758C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96685A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0CBEB" w14:textId="5996F734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693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09BE498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proofErr w:type="spellStart"/>
            <w:r w:rsidRPr="00E45FBA">
              <w:rPr>
                <w:sz w:val="18"/>
                <w:szCs w:val="18"/>
                <w:lang w:eastAsia="zh-CN"/>
              </w:rPr>
              <w:t>nonribosomal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peptide synthase Pes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79D561C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45FBA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17627D" w:rsidRPr="00E45FBA" w14:paraId="113597E8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BD72CD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81038" w14:textId="45503992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0793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40305DD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NRPS-like enzym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304E11B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E45FBA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17627D" w:rsidRPr="00E45FBA" w14:paraId="7ABCEA80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C3A345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149B1" w14:textId="4BE9F75E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042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244DDCC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PKS-like enzym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6FDB46C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45FBA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17627D" w:rsidRPr="00E45FBA" w14:paraId="2AD8870D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20FBC7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D19A0" w14:textId="115B6AE8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042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64CE2F9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PKS-like enzym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EAC27BF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E45FBA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17627D" w:rsidRPr="00E45FBA" w14:paraId="164A2A8E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3A64EF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F267F" w14:textId="4CE701BC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162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3848172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polyketide synthas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D66CBCE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45FBA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17627D" w:rsidRPr="00E45FBA" w14:paraId="31BBB3D8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9427BB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F37BE" w14:textId="3C3F0449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184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81A49AB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NRPS-like enzym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388F033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4</w:t>
            </w:r>
            <w:r w:rsidRPr="00E45FBA"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17627D" w:rsidRPr="00E45FBA" w14:paraId="31CFBB68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D68422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F2A2F" w14:textId="46C50826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267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A31EFD7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polyketide synthas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8CAEFBC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45FBA">
              <w:rPr>
                <w:sz w:val="18"/>
                <w:szCs w:val="18"/>
                <w:lang w:eastAsia="zh-CN"/>
              </w:rPr>
              <w:t>0</w:t>
            </w:r>
          </w:p>
        </w:tc>
      </w:tr>
      <w:tr w:rsidR="0017627D" w:rsidRPr="00E45FBA" w14:paraId="3E62897A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342A5E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54393" w14:textId="3397B62A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394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70E1A1F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proofErr w:type="spellStart"/>
            <w:r w:rsidRPr="00CC3C7C">
              <w:rPr>
                <w:i/>
                <w:sz w:val="18"/>
                <w:szCs w:val="18"/>
                <w:lang w:eastAsia="zh-CN"/>
              </w:rPr>
              <w:t>aflC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/ </w:t>
            </w:r>
            <w:proofErr w:type="spellStart"/>
            <w:r w:rsidRPr="00CC3C7C">
              <w:rPr>
                <w:i/>
                <w:sz w:val="18"/>
                <w:szCs w:val="18"/>
                <w:lang w:eastAsia="zh-CN"/>
              </w:rPr>
              <w:t>pksA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/ </w:t>
            </w:r>
            <w:r w:rsidRPr="00CC3C7C">
              <w:rPr>
                <w:i/>
                <w:sz w:val="18"/>
                <w:szCs w:val="18"/>
                <w:lang w:eastAsia="zh-CN"/>
              </w:rPr>
              <w:t>pksL1</w:t>
            </w:r>
            <w:r w:rsidRPr="00E45FBA">
              <w:rPr>
                <w:sz w:val="18"/>
                <w:szCs w:val="18"/>
                <w:lang w:eastAsia="zh-CN"/>
              </w:rPr>
              <w:t xml:space="preserve"> / polyketide syntha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30CE82F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45FBA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17627D" w:rsidRPr="00E45FBA" w14:paraId="28A0C697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493095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0F46B" w14:textId="124A526F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394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7EDAAAE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Dimethylallyl tryptophan synthase, put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3B987B6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45FBA"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17627D" w:rsidRPr="00E45FBA" w14:paraId="690543A9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488557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EF5A29" w14:textId="3AD9B02D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AFLA_13949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B629F6E" w14:textId="18182034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Hybrid polyketide synthase–</w:t>
            </w:r>
            <w:proofErr w:type="spellStart"/>
            <w:r w:rsidRPr="00E45FBA">
              <w:rPr>
                <w:sz w:val="18"/>
                <w:szCs w:val="18"/>
                <w:lang w:eastAsia="zh-CN"/>
              </w:rPr>
              <w:t>nonribosomal</w:t>
            </w:r>
            <w:proofErr w:type="spellEnd"/>
            <w:r w:rsidRPr="00E45FBA">
              <w:rPr>
                <w:sz w:val="18"/>
                <w:szCs w:val="18"/>
                <w:lang w:eastAsia="zh-CN"/>
              </w:rPr>
              <w:t xml:space="preserve"> peptide synthetase enzym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18AEBD7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45FBA"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17627D" w:rsidRPr="00E45FBA" w14:paraId="7F22F95B" w14:textId="77777777" w:rsidTr="00E43E0B"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4AF32B7" w14:textId="7777777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01A6EE" w14:textId="15303007" w:rsidR="0017627D" w:rsidRPr="00E45FBA" w:rsidRDefault="0017627D" w:rsidP="0017627D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A</w:t>
            </w:r>
            <w:r w:rsidRPr="00E45FBA">
              <w:rPr>
                <w:sz w:val="18"/>
                <w:szCs w:val="18"/>
                <w:lang w:eastAsia="zh-CN"/>
              </w:rPr>
              <w:t>FLA_09605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6DA796" w14:textId="77777777" w:rsidR="0017627D" w:rsidRPr="00E45FBA" w:rsidRDefault="0017627D" w:rsidP="0017627D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E45FBA">
              <w:rPr>
                <w:sz w:val="18"/>
                <w:szCs w:val="18"/>
                <w:lang w:eastAsia="zh-CN"/>
              </w:rPr>
              <w:t>protein RDR1, putativ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C32F5D" w14:textId="77777777" w:rsidR="0017627D" w:rsidRPr="00E45FBA" w:rsidRDefault="0017627D" w:rsidP="00E43E0B">
            <w:pPr>
              <w:spacing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E45FBA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E45FBA">
              <w:rPr>
                <w:sz w:val="18"/>
                <w:szCs w:val="18"/>
                <w:lang w:eastAsia="zh-CN"/>
              </w:rPr>
              <w:t>6</w:t>
            </w:r>
          </w:p>
        </w:tc>
      </w:tr>
    </w:tbl>
    <w:p w14:paraId="316D3DE7" w14:textId="427F0423" w:rsidR="008970C0" w:rsidRPr="00E43E0B" w:rsidRDefault="008970C0" w:rsidP="00E43E0B"/>
    <w:sectPr w:rsidR="008970C0" w:rsidRPr="00E43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75E15" w14:textId="77777777" w:rsidR="00DA2345" w:rsidRDefault="00DA2345" w:rsidP="00434051">
      <w:r>
        <w:separator/>
      </w:r>
    </w:p>
  </w:endnote>
  <w:endnote w:type="continuationSeparator" w:id="0">
    <w:p w14:paraId="63012340" w14:textId="77777777" w:rsidR="00DA2345" w:rsidRDefault="00DA2345" w:rsidP="00434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FB151" w14:textId="77777777" w:rsidR="00DA2345" w:rsidRDefault="00DA2345" w:rsidP="00434051">
      <w:r>
        <w:separator/>
      </w:r>
    </w:p>
  </w:footnote>
  <w:footnote w:type="continuationSeparator" w:id="0">
    <w:p w14:paraId="2C925A8C" w14:textId="77777777" w:rsidR="00DA2345" w:rsidRDefault="00DA2345" w:rsidP="00434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E54978"/>
    <w:multiLevelType w:val="hybridMultilevel"/>
    <w:tmpl w:val="307EA646"/>
    <w:lvl w:ilvl="0" w:tplc="A9ACDF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601EFE"/>
    <w:multiLevelType w:val="hybridMultilevel"/>
    <w:tmpl w:val="084C891A"/>
    <w:lvl w:ilvl="0" w:tplc="CBE4834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3FA"/>
    <w:rsid w:val="0002065E"/>
    <w:rsid w:val="00030C29"/>
    <w:rsid w:val="00036A6A"/>
    <w:rsid w:val="00037BAA"/>
    <w:rsid w:val="00040BC2"/>
    <w:rsid w:val="0004173B"/>
    <w:rsid w:val="00065412"/>
    <w:rsid w:val="000B56D8"/>
    <w:rsid w:val="000C395D"/>
    <w:rsid w:val="000C3975"/>
    <w:rsid w:val="000D43D9"/>
    <w:rsid w:val="000E7F4F"/>
    <w:rsid w:val="001133A9"/>
    <w:rsid w:val="001246E1"/>
    <w:rsid w:val="0012658F"/>
    <w:rsid w:val="001306C3"/>
    <w:rsid w:val="0017627D"/>
    <w:rsid w:val="0018431C"/>
    <w:rsid w:val="0019165E"/>
    <w:rsid w:val="00195119"/>
    <w:rsid w:val="001A17B7"/>
    <w:rsid w:val="002414DE"/>
    <w:rsid w:val="00246897"/>
    <w:rsid w:val="00264CCF"/>
    <w:rsid w:val="00297C40"/>
    <w:rsid w:val="002B20D4"/>
    <w:rsid w:val="002D108B"/>
    <w:rsid w:val="002E56BF"/>
    <w:rsid w:val="002F07F8"/>
    <w:rsid w:val="00320D4F"/>
    <w:rsid w:val="0032397C"/>
    <w:rsid w:val="00325C66"/>
    <w:rsid w:val="00366811"/>
    <w:rsid w:val="00367F69"/>
    <w:rsid w:val="00372301"/>
    <w:rsid w:val="00384D71"/>
    <w:rsid w:val="003866B4"/>
    <w:rsid w:val="003A1F42"/>
    <w:rsid w:val="003B2E24"/>
    <w:rsid w:val="003E7A6F"/>
    <w:rsid w:val="00406D70"/>
    <w:rsid w:val="00414D69"/>
    <w:rsid w:val="00420D29"/>
    <w:rsid w:val="004312AE"/>
    <w:rsid w:val="004315AD"/>
    <w:rsid w:val="00434051"/>
    <w:rsid w:val="00444011"/>
    <w:rsid w:val="004747B3"/>
    <w:rsid w:val="00486537"/>
    <w:rsid w:val="00492583"/>
    <w:rsid w:val="004C3309"/>
    <w:rsid w:val="004C563C"/>
    <w:rsid w:val="004E6412"/>
    <w:rsid w:val="00504EA7"/>
    <w:rsid w:val="00513A76"/>
    <w:rsid w:val="0052046F"/>
    <w:rsid w:val="00530F0F"/>
    <w:rsid w:val="00536772"/>
    <w:rsid w:val="00537011"/>
    <w:rsid w:val="00551E60"/>
    <w:rsid w:val="00594DBB"/>
    <w:rsid w:val="005B1D58"/>
    <w:rsid w:val="005B711F"/>
    <w:rsid w:val="006030AF"/>
    <w:rsid w:val="00613D12"/>
    <w:rsid w:val="00614D4C"/>
    <w:rsid w:val="006156D7"/>
    <w:rsid w:val="00635F38"/>
    <w:rsid w:val="006377F7"/>
    <w:rsid w:val="00665E13"/>
    <w:rsid w:val="00666EB1"/>
    <w:rsid w:val="006904CC"/>
    <w:rsid w:val="006A11D3"/>
    <w:rsid w:val="006B1D16"/>
    <w:rsid w:val="006C016A"/>
    <w:rsid w:val="006E43C6"/>
    <w:rsid w:val="006F66A9"/>
    <w:rsid w:val="006F780B"/>
    <w:rsid w:val="006F7A37"/>
    <w:rsid w:val="0071325B"/>
    <w:rsid w:val="00722104"/>
    <w:rsid w:val="00723EBD"/>
    <w:rsid w:val="0074483B"/>
    <w:rsid w:val="007830F4"/>
    <w:rsid w:val="007869CD"/>
    <w:rsid w:val="00792346"/>
    <w:rsid w:val="0079763B"/>
    <w:rsid w:val="007B7359"/>
    <w:rsid w:val="007B74AA"/>
    <w:rsid w:val="007F089A"/>
    <w:rsid w:val="007F426F"/>
    <w:rsid w:val="007F6F1A"/>
    <w:rsid w:val="008365F5"/>
    <w:rsid w:val="00850A9D"/>
    <w:rsid w:val="008528BB"/>
    <w:rsid w:val="00853A80"/>
    <w:rsid w:val="00884665"/>
    <w:rsid w:val="0088494C"/>
    <w:rsid w:val="00894459"/>
    <w:rsid w:val="008967D2"/>
    <w:rsid w:val="008970C0"/>
    <w:rsid w:val="008C5A25"/>
    <w:rsid w:val="008D4D30"/>
    <w:rsid w:val="009061BA"/>
    <w:rsid w:val="00921B9B"/>
    <w:rsid w:val="0093091D"/>
    <w:rsid w:val="0093724C"/>
    <w:rsid w:val="00943EAE"/>
    <w:rsid w:val="00947D6A"/>
    <w:rsid w:val="0096667D"/>
    <w:rsid w:val="00974935"/>
    <w:rsid w:val="0098013B"/>
    <w:rsid w:val="00994714"/>
    <w:rsid w:val="00A209B2"/>
    <w:rsid w:val="00A25914"/>
    <w:rsid w:val="00A31D17"/>
    <w:rsid w:val="00A604E0"/>
    <w:rsid w:val="00A859A1"/>
    <w:rsid w:val="00A8744C"/>
    <w:rsid w:val="00AA536E"/>
    <w:rsid w:val="00AC19A3"/>
    <w:rsid w:val="00B1516B"/>
    <w:rsid w:val="00B1679A"/>
    <w:rsid w:val="00B23F41"/>
    <w:rsid w:val="00B36F11"/>
    <w:rsid w:val="00B601EF"/>
    <w:rsid w:val="00B603A9"/>
    <w:rsid w:val="00B673FA"/>
    <w:rsid w:val="00B82D58"/>
    <w:rsid w:val="00B92E86"/>
    <w:rsid w:val="00B94D44"/>
    <w:rsid w:val="00BB6F2C"/>
    <w:rsid w:val="00BC17CF"/>
    <w:rsid w:val="00BC638C"/>
    <w:rsid w:val="00BD6451"/>
    <w:rsid w:val="00BE0E68"/>
    <w:rsid w:val="00BF0B59"/>
    <w:rsid w:val="00BF2B7C"/>
    <w:rsid w:val="00C71711"/>
    <w:rsid w:val="00C81D7A"/>
    <w:rsid w:val="00C878A3"/>
    <w:rsid w:val="00CB29D2"/>
    <w:rsid w:val="00CB5403"/>
    <w:rsid w:val="00CC3C7C"/>
    <w:rsid w:val="00D03A42"/>
    <w:rsid w:val="00D14587"/>
    <w:rsid w:val="00D14FE8"/>
    <w:rsid w:val="00D3744F"/>
    <w:rsid w:val="00D43713"/>
    <w:rsid w:val="00D46C00"/>
    <w:rsid w:val="00D5529C"/>
    <w:rsid w:val="00D76447"/>
    <w:rsid w:val="00D90C75"/>
    <w:rsid w:val="00DA2345"/>
    <w:rsid w:val="00DE33EB"/>
    <w:rsid w:val="00DE68DD"/>
    <w:rsid w:val="00DF5F99"/>
    <w:rsid w:val="00E14F3D"/>
    <w:rsid w:val="00E1502C"/>
    <w:rsid w:val="00E2004C"/>
    <w:rsid w:val="00E26838"/>
    <w:rsid w:val="00E400B2"/>
    <w:rsid w:val="00E43E0B"/>
    <w:rsid w:val="00E45FBA"/>
    <w:rsid w:val="00E627EC"/>
    <w:rsid w:val="00E676FF"/>
    <w:rsid w:val="00E7028B"/>
    <w:rsid w:val="00EB2D7F"/>
    <w:rsid w:val="00EC6CCC"/>
    <w:rsid w:val="00EF14F6"/>
    <w:rsid w:val="00F14693"/>
    <w:rsid w:val="00F159A9"/>
    <w:rsid w:val="00F2413A"/>
    <w:rsid w:val="00F526DD"/>
    <w:rsid w:val="00F54E26"/>
    <w:rsid w:val="00F721EA"/>
    <w:rsid w:val="00F83151"/>
    <w:rsid w:val="00F919F9"/>
    <w:rsid w:val="00FA2B8A"/>
    <w:rsid w:val="00FA3353"/>
    <w:rsid w:val="00FB0DED"/>
    <w:rsid w:val="00FB4EE5"/>
    <w:rsid w:val="00FD388E"/>
    <w:rsid w:val="00FE172C"/>
    <w:rsid w:val="00FE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C03C7"/>
  <w15:docId w15:val="{00A4DBA4-CC1F-49E5-B9B7-B560FD60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44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0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051"/>
    <w:rPr>
      <w:sz w:val="18"/>
      <w:szCs w:val="18"/>
    </w:rPr>
  </w:style>
  <w:style w:type="table" w:styleId="a7">
    <w:name w:val="Table Grid"/>
    <w:basedOn w:val="a1"/>
    <w:uiPriority w:val="59"/>
    <w:qFormat/>
    <w:rsid w:val="0043405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AA5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eastAsia="zh-CN"/>
    </w:rPr>
  </w:style>
  <w:style w:type="character" w:customStyle="1" w:styleId="HTML0">
    <w:name w:val="HTML 预设格式 字符"/>
    <w:basedOn w:val="a0"/>
    <w:link w:val="HTML"/>
    <w:uiPriority w:val="99"/>
    <w:qFormat/>
    <w:rsid w:val="00AA536E"/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无间隔1"/>
    <w:uiPriority w:val="1"/>
    <w:qFormat/>
    <w:rsid w:val="00AA536E"/>
    <w:pPr>
      <w:widowControl w:val="0"/>
      <w:jc w:val="both"/>
    </w:pPr>
  </w:style>
  <w:style w:type="paragraph" w:styleId="a8">
    <w:name w:val="List Paragraph"/>
    <w:basedOn w:val="a"/>
    <w:uiPriority w:val="34"/>
    <w:qFormat/>
    <w:rsid w:val="008528BB"/>
    <w:pPr>
      <w:ind w:firstLineChars="200" w:firstLine="420"/>
    </w:pPr>
  </w:style>
  <w:style w:type="table" w:customStyle="1" w:styleId="10">
    <w:name w:val="网格型1"/>
    <w:basedOn w:val="a1"/>
    <w:next w:val="a7"/>
    <w:uiPriority w:val="59"/>
    <w:rsid w:val="00FB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text"/>
    <w:basedOn w:val="a"/>
    <w:link w:val="aa"/>
    <w:uiPriority w:val="99"/>
    <w:semiHidden/>
    <w:unhideWhenUsed/>
    <w:rsid w:val="00E45FBA"/>
    <w:rPr>
      <w:rFonts w:ascii="宋体" w:eastAsia="宋体" w:hAnsi="宋体" w:cs="宋体"/>
      <w:lang w:eastAsia="zh-CN"/>
    </w:rPr>
  </w:style>
  <w:style w:type="character" w:customStyle="1" w:styleId="aa">
    <w:name w:val="批注文字 字符"/>
    <w:basedOn w:val="a0"/>
    <w:link w:val="a9"/>
    <w:uiPriority w:val="99"/>
    <w:semiHidden/>
    <w:qFormat/>
    <w:rsid w:val="00E45FBA"/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7"/>
    <w:uiPriority w:val="59"/>
    <w:rsid w:val="00E45FB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45FB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45FBA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D65E4-F790-4750-8BBE-01BED394F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q</dc:creator>
  <cp:keywords/>
  <dc:description/>
  <cp:lastModifiedBy>zqq</cp:lastModifiedBy>
  <cp:revision>9</cp:revision>
  <dcterms:created xsi:type="dcterms:W3CDTF">2018-11-14T09:12:00Z</dcterms:created>
  <dcterms:modified xsi:type="dcterms:W3CDTF">2019-07-0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519254491/american-chemical-society</vt:lpwstr>
  </property>
  <property fmtid="{D5CDD505-2E9C-101B-9397-08002B2CF9AE}" pid="3" name="Mendeley Recent Style Name 0_1">
    <vt:lpwstr>American Chemical Society - qingqing zhi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fungal-biology</vt:lpwstr>
  </property>
  <property fmtid="{D5CDD505-2E9C-101B-9397-08002B2CF9AE}" pid="13" name="Mendeley Recent Style Name 5_1">
    <vt:lpwstr>Fungal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gricultural-and-food-chemistry</vt:lpwstr>
  </property>
  <property fmtid="{D5CDD505-2E9C-101B-9397-08002B2CF9AE}" pid="17" name="Mendeley Recent Style Name 7_1">
    <vt:lpwstr>Journal of Agricultural and Food Chemist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